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71D" w:rsidRDefault="00476DA5">
      <w:pPr>
        <w:rPr>
          <w:rFonts w:ascii="Times New Roman" w:hAnsi="Times New Roman"/>
          <w:b/>
          <w:bCs/>
          <w:sz w:val="18"/>
          <w:szCs w:val="18"/>
        </w:rPr>
      </w:pPr>
      <w:bookmarkStart w:id="0" w:name="_GoBack"/>
      <w:bookmarkEnd w:id="0"/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 xml:space="preserve">Supplementary </w:t>
      </w:r>
      <w:r>
        <w:rPr>
          <w:rFonts w:ascii="Times New Roman Bold" w:hAnsi="Times New Roman Bold" w:cs="Times New Roman Bold"/>
          <w:b/>
          <w:bCs/>
          <w:sz w:val="18"/>
          <w:szCs w:val="18"/>
        </w:rPr>
        <w:t xml:space="preserve">Material </w:t>
      </w:r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 xml:space="preserve">5. Linear regression model for each original </w:t>
      </w:r>
      <w:bookmarkStart w:id="1" w:name="OLE_LINK454"/>
      <w:bookmarkStart w:id="2" w:name="OLE_LINK453"/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 xml:space="preserve">indicators </w:t>
      </w:r>
      <w:bookmarkEnd w:id="1"/>
      <w:bookmarkEnd w:id="2"/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 xml:space="preserve">of physical performance </w:t>
      </w:r>
      <w:bookmarkStart w:id="3" w:name="OLE_LINK445"/>
      <w:bookmarkStart w:id="4" w:name="OLE_LINK446"/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 xml:space="preserve">from </w:t>
      </w:r>
      <w:bookmarkEnd w:id="3"/>
      <w:bookmarkEnd w:id="4"/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>three cognitive trajectory groups: (</w:t>
      </w:r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>β</w:t>
      </w:r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>/OR and 95% CI): 2011-2015</w:t>
      </w:r>
    </w:p>
    <w:p w:rsidR="00E4371D" w:rsidRDefault="00E4371D">
      <w:pPr>
        <w:rPr>
          <w:sz w:val="18"/>
          <w:szCs w:val="18"/>
        </w:rPr>
      </w:pPr>
    </w:p>
    <w:tbl>
      <w:tblPr>
        <w:tblpPr w:leftFromText="180" w:rightFromText="180" w:vertAnchor="page" w:horzAnchor="page" w:tblpX="1926" w:tblpY="2679"/>
        <w:tblW w:w="8500" w:type="dxa"/>
        <w:tblLook w:val="04A0" w:firstRow="1" w:lastRow="0" w:firstColumn="1" w:lastColumn="0" w:noHBand="0" w:noVBand="1"/>
      </w:tblPr>
      <w:tblGrid>
        <w:gridCol w:w="1234"/>
        <w:gridCol w:w="1371"/>
        <w:gridCol w:w="2056"/>
        <w:gridCol w:w="1783"/>
        <w:gridCol w:w="2056"/>
      </w:tblGrid>
      <w:tr w:rsidR="00E4371D">
        <w:trPr>
          <w:trHeight w:val="614"/>
        </w:trPr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bookmarkStart w:id="5" w:name="OLE_LINK390"/>
            <w:bookmarkStart w:id="6" w:name="OLE_LINK391"/>
            <w:r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Physical performance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ognition trajectory group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ndpoint</w:t>
            </w:r>
          </w:p>
        </w:tc>
      </w:tr>
      <w:tr w:rsidR="00E4371D">
        <w:trPr>
          <w:trHeight w:val="374"/>
        </w:trPr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rip strength</w:t>
            </w:r>
          </w:p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β (95%CI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</w:tr>
      <w:tr w:rsidR="00E4371D">
        <w:trPr>
          <w:trHeight w:val="374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63 (0.11-1.15)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89 (0.39-1.39)**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71 (0.26-1.17)**</w:t>
            </w:r>
          </w:p>
        </w:tc>
      </w:tr>
      <w:tr w:rsidR="00E4371D">
        <w:trPr>
          <w:trHeight w:val="374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6 (1.45-2.67)*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3 (1.45-2.62)**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38 (1.85-2.91)***</w:t>
            </w:r>
          </w:p>
        </w:tc>
      </w:tr>
      <w:tr w:rsidR="00E4371D">
        <w:trPr>
          <w:trHeight w:val="374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4371D">
        <w:trPr>
          <w:trHeight w:val="374"/>
        </w:trPr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bookmarkStart w:id="7" w:name="OLE_LINK129"/>
            <w:bookmarkStart w:id="8" w:name="OLE_LINK130"/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Repeated chair stands</w:t>
            </w:r>
          </w:p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bookmarkStart w:id="9" w:name="OLE_LINK388"/>
            <w:bookmarkStart w:id="10" w:name="OLE_LINK389"/>
            <w:bookmarkEnd w:id="7"/>
            <w:bookmarkEnd w:id="8"/>
            <w:r>
              <w:rPr>
                <w:rFonts w:ascii="Times New Roman" w:eastAsia="DengXian" w:hAnsi="Times New Roman"/>
                <w:sz w:val="18"/>
                <w:szCs w:val="18"/>
              </w:rPr>
              <w:t>OR (95%CI)</w:t>
            </w:r>
            <w:bookmarkEnd w:id="9"/>
            <w:bookmarkEnd w:id="10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</w:tr>
      <w:tr w:rsidR="00E4371D">
        <w:trPr>
          <w:trHeight w:val="374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9 (1.07-1.54)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2 (1.18-1.70)**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7 (1.14-1.64)***</w:t>
            </w:r>
          </w:p>
        </w:tc>
      </w:tr>
      <w:tr w:rsidR="00E4371D">
        <w:trPr>
          <w:trHeight w:val="374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0 (1.52-2.37)</w:t>
            </w:r>
            <w:bookmarkStart w:id="11" w:name="OLE_LINK386"/>
            <w:bookmarkStart w:id="12" w:name="OLE_LINK387"/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***</w:t>
            </w:r>
            <w:bookmarkEnd w:id="11"/>
            <w:bookmarkEnd w:id="12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2 (1.54-2.40)**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81 (1.45-2.27)***</w:t>
            </w:r>
          </w:p>
        </w:tc>
      </w:tr>
      <w:tr w:rsidR="00E4371D">
        <w:trPr>
          <w:trHeight w:val="374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4371D">
        <w:trPr>
          <w:trHeight w:val="374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Standing balance test</w:t>
            </w:r>
          </w:p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OR (95%CI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</w:tr>
      <w:tr w:rsidR="00E4371D">
        <w:trPr>
          <w:trHeight w:val="374"/>
        </w:trPr>
        <w:tc>
          <w:tcPr>
            <w:tcW w:w="12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 (0.10-2.1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 (0.21-2.2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1 (0.46-5.62)</w:t>
            </w:r>
          </w:p>
        </w:tc>
      </w:tr>
      <w:tr w:rsidR="00E4371D">
        <w:trPr>
          <w:trHeight w:val="374"/>
        </w:trPr>
        <w:tc>
          <w:tcPr>
            <w:tcW w:w="12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 (0.17-6.0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 (0.19-3.1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8 (0.25-11.14)</w:t>
            </w:r>
          </w:p>
        </w:tc>
      </w:tr>
      <w:tr w:rsidR="00E4371D">
        <w:trPr>
          <w:trHeight w:val="374"/>
        </w:trPr>
        <w:tc>
          <w:tcPr>
            <w:tcW w:w="12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491‘</w:t>
            </w:r>
          </w:p>
        </w:tc>
      </w:tr>
      <w:bookmarkEnd w:id="5"/>
      <w:bookmarkEnd w:id="6"/>
    </w:tbl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sz w:val="18"/>
          <w:szCs w:val="18"/>
        </w:rPr>
      </w:pPr>
    </w:p>
    <w:p w:rsidR="00E4371D" w:rsidRDefault="00E4371D">
      <w:pPr>
        <w:rPr>
          <w:rFonts w:ascii="Times New Roman" w:hAnsi="Times New Roman"/>
          <w:sz w:val="18"/>
          <w:szCs w:val="18"/>
        </w:rPr>
      </w:pPr>
    </w:p>
    <w:p w:rsidR="00E4371D" w:rsidRDefault="00E4371D">
      <w:pPr>
        <w:rPr>
          <w:rFonts w:ascii="Times New Roman" w:hAnsi="Times New Roman"/>
          <w:sz w:val="18"/>
          <w:szCs w:val="18"/>
        </w:rPr>
      </w:pPr>
    </w:p>
    <w:p w:rsidR="00E4371D" w:rsidRDefault="00E4371D">
      <w:pPr>
        <w:rPr>
          <w:rFonts w:ascii="Times New Roman" w:hAnsi="Times New Roman"/>
          <w:sz w:val="18"/>
          <w:szCs w:val="18"/>
        </w:rPr>
      </w:pPr>
    </w:p>
    <w:p w:rsidR="00E4371D" w:rsidRDefault="00476DA5">
      <w:pPr>
        <w:rPr>
          <w:rFonts w:ascii="Times New Roman" w:eastAsia="DengXian" w:hAnsi="Times New Roman"/>
          <w:color w:val="000000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ote. CI = Confidence Interval; OR=Odds Ratio; </w:t>
      </w:r>
      <w:r>
        <w:rPr>
          <w:rFonts w:ascii="Times New Roman" w:hAnsi="Times New Roman" w:hint="eastAsia"/>
          <w:sz w:val="18"/>
          <w:szCs w:val="18"/>
        </w:rPr>
        <w:t>β</w:t>
      </w:r>
      <w:r>
        <w:rPr>
          <w:rFonts w:ascii="Times New Roman" w:hAnsi="Times New Roman"/>
          <w:sz w:val="18"/>
          <w:szCs w:val="18"/>
        </w:rPr>
        <w:t>=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Regression coefficients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*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&lt;0.001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&lt;0.01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&lt;0.05; This model was adjusted for </w:t>
      </w:r>
      <w:r>
        <w:rPr>
          <w:rFonts w:ascii="Times New Roman" w:eastAsia="DengXian" w:hAnsi="Times New Roman" w:hint="eastAsia"/>
          <w:color w:val="000000"/>
          <w:sz w:val="18"/>
          <w:szCs w:val="18"/>
        </w:rPr>
        <w:t>sex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, residence, age, marital status, education level, province, drinking and smoking status, body mass index(BMI). </w:t>
      </w:r>
    </w:p>
    <w:p w:rsidR="00E4371D" w:rsidRDefault="00476DA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>The low trajectory group was set as the reference.</w:t>
      </w:r>
    </w:p>
    <w:p w:rsidR="00E4371D" w:rsidRDefault="00476DA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b</w:t>
      </w:r>
      <w:r>
        <w:rPr>
          <w:rFonts w:ascii="Times New Roman" w:hAnsi="Times New Roman"/>
          <w:sz w:val="18"/>
          <w:szCs w:val="18"/>
        </w:rPr>
        <w:t xml:space="preserve">P for trend measures </w:t>
      </w:r>
      <w:r>
        <w:rPr>
          <w:rFonts w:ascii="Times New Roman" w:hAnsi="Times New Roman"/>
          <w:sz w:val="18"/>
          <w:szCs w:val="18"/>
          <w:lang w:eastAsia="zh-Hans"/>
        </w:rPr>
        <w:t xml:space="preserve">whether </w:t>
      </w:r>
      <w:r>
        <w:rPr>
          <w:rFonts w:ascii="Times New Roman" w:hAnsi="Times New Roman"/>
          <w:sz w:val="18"/>
          <w:szCs w:val="18"/>
        </w:rPr>
        <w:t xml:space="preserve">the linear tendency is significant between the three cognitive trajectory groups. </w:t>
      </w:r>
    </w:p>
    <w:p w:rsidR="00E4371D" w:rsidRDefault="00E4371D">
      <w:pPr>
        <w:rPr>
          <w:rFonts w:ascii="Times New Roman" w:hAnsi="Times New Roman"/>
          <w:sz w:val="18"/>
          <w:szCs w:val="18"/>
        </w:rPr>
      </w:pPr>
    </w:p>
    <w:p w:rsidR="00E4371D" w:rsidRDefault="00E4371D">
      <w:pPr>
        <w:rPr>
          <w:rFonts w:ascii="Times New Roman" w:hAnsi="Times New Roman"/>
          <w:sz w:val="18"/>
          <w:szCs w:val="18"/>
        </w:rPr>
      </w:pPr>
    </w:p>
    <w:sectPr w:rsidR="00E437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3998" w:rsidRDefault="00223998" w:rsidP="00950AA8">
      <w:r>
        <w:separator/>
      </w:r>
    </w:p>
  </w:endnote>
  <w:endnote w:type="continuationSeparator" w:id="0">
    <w:p w:rsidR="00223998" w:rsidRDefault="00223998" w:rsidP="00950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3998" w:rsidRDefault="00223998" w:rsidP="00950AA8">
      <w:r>
        <w:separator/>
      </w:r>
    </w:p>
  </w:footnote>
  <w:footnote w:type="continuationSeparator" w:id="0">
    <w:p w:rsidR="00223998" w:rsidRDefault="00223998" w:rsidP="00950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D90330"/>
    <w:rsid w:val="00032F70"/>
    <w:rsid w:val="00057A54"/>
    <w:rsid w:val="000A4636"/>
    <w:rsid w:val="000D657F"/>
    <w:rsid w:val="001B7CC0"/>
    <w:rsid w:val="00223998"/>
    <w:rsid w:val="002541BA"/>
    <w:rsid w:val="0025698E"/>
    <w:rsid w:val="002610B8"/>
    <w:rsid w:val="003631E2"/>
    <w:rsid w:val="00417BE7"/>
    <w:rsid w:val="00476DA5"/>
    <w:rsid w:val="004B3287"/>
    <w:rsid w:val="004B48D6"/>
    <w:rsid w:val="0052627A"/>
    <w:rsid w:val="00591263"/>
    <w:rsid w:val="0064390D"/>
    <w:rsid w:val="00651288"/>
    <w:rsid w:val="006D5782"/>
    <w:rsid w:val="006D7DAF"/>
    <w:rsid w:val="007429FD"/>
    <w:rsid w:val="007F3810"/>
    <w:rsid w:val="008046A9"/>
    <w:rsid w:val="008A2E52"/>
    <w:rsid w:val="008A66BB"/>
    <w:rsid w:val="008A7167"/>
    <w:rsid w:val="008D1A78"/>
    <w:rsid w:val="008E2C9D"/>
    <w:rsid w:val="00950AA8"/>
    <w:rsid w:val="00987C62"/>
    <w:rsid w:val="009C4553"/>
    <w:rsid w:val="00A555BD"/>
    <w:rsid w:val="00AF357E"/>
    <w:rsid w:val="00B40BCE"/>
    <w:rsid w:val="00BB5BF4"/>
    <w:rsid w:val="00BF646F"/>
    <w:rsid w:val="00C30E5C"/>
    <w:rsid w:val="00D17FC9"/>
    <w:rsid w:val="00D43DA3"/>
    <w:rsid w:val="00D55442"/>
    <w:rsid w:val="00D7582A"/>
    <w:rsid w:val="00DB5D16"/>
    <w:rsid w:val="00DD025F"/>
    <w:rsid w:val="00E4040B"/>
    <w:rsid w:val="00E4371D"/>
    <w:rsid w:val="00E61DA5"/>
    <w:rsid w:val="00EB3F02"/>
    <w:rsid w:val="00F21116"/>
    <w:rsid w:val="00F61643"/>
    <w:rsid w:val="00FB291F"/>
    <w:rsid w:val="00FE6794"/>
    <w:rsid w:val="75D90330"/>
    <w:rsid w:val="7DB5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078740C-D0DC-4B4D-BB2C-6C7A812E6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SimSun" w:eastAsia="SimSun" w:hAnsi="SimSun" w:cs="SimSun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font51">
    <w:name w:val="font51"/>
    <w:basedOn w:val="a0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DengXian" w:eastAsia="DengXian" w:hAnsi="DengXian" w:hint="eastAsia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DengXian" w:eastAsia="DengXian" w:hAnsi="DengXian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DengXian" w:eastAsia="DengXian" w:hAnsi="DengXian" w:hint="eastAsia"/>
      <w:color w:val="000000"/>
      <w:sz w:val="24"/>
      <w:szCs w:val="24"/>
      <w:u w:val="none"/>
    </w:rPr>
  </w:style>
  <w:style w:type="paragraph" w:styleId="a3">
    <w:name w:val="header"/>
    <w:basedOn w:val="a"/>
    <w:link w:val="Char"/>
    <w:rsid w:val="00950A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950AA8"/>
    <w:rPr>
      <w:rFonts w:ascii="SimSun" w:eastAsia="SimSun" w:hAnsi="SimSun" w:cs="SimSun"/>
      <w:sz w:val="24"/>
      <w:szCs w:val="24"/>
      <w:lang w:eastAsia="zh-CN"/>
    </w:rPr>
  </w:style>
  <w:style w:type="paragraph" w:styleId="a4">
    <w:name w:val="footer"/>
    <w:basedOn w:val="a"/>
    <w:link w:val="Char0"/>
    <w:rsid w:val="00950A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950AA8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以笙箫默</dc:creator>
  <cp:lastModifiedBy>jeaho02@outlook.kr</cp:lastModifiedBy>
  <cp:revision>2</cp:revision>
  <dcterms:created xsi:type="dcterms:W3CDTF">2023-10-09T12:33:00Z</dcterms:created>
  <dcterms:modified xsi:type="dcterms:W3CDTF">2023-10-09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7A98FE4284BA132BCDC38664C6EC7F5C_43</vt:lpwstr>
  </property>
</Properties>
</file>